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60" w:type="dxa"/>
        <w:jc w:val="left"/>
        <w:tblInd w:w="-6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60"/>
      </w:tblGrid>
      <w:tr>
        <w:trPr/>
        <w:tc>
          <w:tcPr>
            <w:tcW w:w="10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17365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lang w:eastAsia="zh-CN"/>
              </w:rPr>
              <w:t>Additional file 1: Questionnaire items</w:t>
            </w:r>
          </w:p>
        </w:tc>
      </w:tr>
      <w:tr>
        <w:trPr/>
        <w:tc>
          <w:tcPr>
            <w:tcW w:w="10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zh-CN"/>
              </w:rPr>
              <w:t>Knowledge about corneal donation and recovery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ring corneal recovery, that part of the eye removed is: (choose one option only)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229235</wp:posOffset>
                      </wp:positionH>
                      <wp:positionV relativeFrom="paragraph">
                        <wp:posOffset>27940</wp:posOffset>
                      </wp:positionV>
                      <wp:extent cx="118110" cy="106680"/>
                      <wp:effectExtent l="5080" t="5080" r="5080" b="5080"/>
                      <wp:wrapNone/>
                      <wp:docPr id="1" name="Rectangle 4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8080" cy="106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2" fillcolor="white" stroked="t" o:allowincell="t" style="position:absolute;margin-left:18.05pt;margin-top:2.2pt;width:9.25pt;height:8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>The whole eye ball is removed. The corneas will be removed in the laboratory later on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229235</wp:posOffset>
                      </wp:positionH>
                      <wp:positionV relativeFrom="paragraph">
                        <wp:posOffset>19685</wp:posOffset>
                      </wp:positionV>
                      <wp:extent cx="118110" cy="106680"/>
                      <wp:effectExtent l="5080" t="5080" r="5080" b="5080"/>
                      <wp:wrapNone/>
                      <wp:docPr id="2" name="Rectangle 4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8080" cy="106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3" fillcolor="white" stroked="t" o:allowincell="t" style="position:absolute;margin-left:18.05pt;margin-top:1.55pt;width:9.25pt;height:8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>The cornea which is the clear transparent window in front of the eye with the size of and shape of a contact lens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column">
                        <wp:posOffset>229235</wp:posOffset>
                      </wp:positionH>
                      <wp:positionV relativeFrom="paragraph">
                        <wp:posOffset>27305</wp:posOffset>
                      </wp:positionV>
                      <wp:extent cx="118110" cy="106680"/>
                      <wp:effectExtent l="5080" t="5080" r="5080" b="5080"/>
                      <wp:wrapNone/>
                      <wp:docPr id="3" name="Rectangle 4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8080" cy="106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4" fillcolor="white" stroked="t" o:allowincell="t" style="position:absolute;margin-left:18.05pt;margin-top:2.15pt;width:9.25pt;height:8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>Don’t know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facial appearance will be altered after corneal recovery (choose one option only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229235</wp:posOffset>
                      </wp:positionH>
                      <wp:positionV relativeFrom="paragraph">
                        <wp:posOffset>15875</wp:posOffset>
                      </wp:positionV>
                      <wp:extent cx="118110" cy="106680"/>
                      <wp:effectExtent l="5080" t="5080" r="5080" b="5080"/>
                      <wp:wrapNone/>
                      <wp:docPr id="4" name="Rectangle 3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8080" cy="106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9" fillcolor="white" stroked="t" o:allowincell="t" style="position:absolute;margin-left:18.05pt;margin-top:1.25pt;width:9.25pt;height:8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1404620</wp:posOffset>
                      </wp:positionH>
                      <wp:positionV relativeFrom="paragraph">
                        <wp:posOffset>14605</wp:posOffset>
                      </wp:positionV>
                      <wp:extent cx="118110" cy="106680"/>
                      <wp:effectExtent l="5080" t="5080" r="5080" b="5080"/>
                      <wp:wrapNone/>
                      <wp:docPr id="5" name="Rectangle 4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8080" cy="106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0" fillcolor="white" stroked="t" o:allowincell="t" style="position:absolute;margin-left:110.6pt;margin-top:1.15pt;width:9.25pt;height:8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">
                      <wp:simplePos x="0" y="0"/>
                      <wp:positionH relativeFrom="column">
                        <wp:posOffset>2512695</wp:posOffset>
                      </wp:positionH>
                      <wp:positionV relativeFrom="paragraph">
                        <wp:posOffset>17780</wp:posOffset>
                      </wp:positionV>
                      <wp:extent cx="118110" cy="106680"/>
                      <wp:effectExtent l="5080" t="5080" r="5080" b="5080"/>
                      <wp:wrapNone/>
                      <wp:docPr id="6" name="Rectangle 4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8080" cy="106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5" fillcolor="white" stroked="t" o:allowincell="t" style="position:absolute;margin-left:197.85pt;margin-top:1.4pt;width:9.25pt;height:8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lang w:eastAsia="zh-CN"/>
              </w:rPr>
              <w:t xml:space="preserve">             </w:t>
            </w:r>
            <w:r>
              <w:rPr>
                <w:rFonts w:eastAsia="Times New Roman" w:cs="Times New Roman" w:ascii="Times New Roman" w:hAnsi="Times New Roman"/>
                <w:lang w:eastAsia="zh-CN"/>
              </w:rPr>
              <w:t>a. True                      b. False                  c. Don’t know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neal donation can take place (choose one option only)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257175</wp:posOffset>
                      </wp:positionH>
                      <wp:positionV relativeFrom="paragraph">
                        <wp:posOffset>35560</wp:posOffset>
                      </wp:positionV>
                      <wp:extent cx="118110" cy="106680"/>
                      <wp:effectExtent l="5080" t="5080" r="5080" b="5080"/>
                      <wp:wrapNone/>
                      <wp:docPr id="7" name="Rectangle 3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8080" cy="106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4" fillcolor="white" stroked="t" o:allowincell="t" style="position:absolute;margin-left:20.25pt;margin-top:2.8pt;width:9.25pt;height:8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 xml:space="preserve">a. Only if the donor has perfect eyesight 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245110</wp:posOffset>
                      </wp:positionH>
                      <wp:positionV relativeFrom="paragraph">
                        <wp:posOffset>38735</wp:posOffset>
                      </wp:positionV>
                      <wp:extent cx="118110" cy="106680"/>
                      <wp:effectExtent l="5080" t="5080" r="5080" b="5080"/>
                      <wp:wrapNone/>
                      <wp:docPr id="8" name="Rectangle 3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8080" cy="106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7" fillcolor="white" stroked="t" o:allowincell="t" style="position:absolute;margin-left:19.3pt;margin-top:3.05pt;width:9.25pt;height:8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 xml:space="preserve">b. Only if the donor does not have any eye infection at the point of donation 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244475</wp:posOffset>
                      </wp:positionH>
                      <wp:positionV relativeFrom="paragraph">
                        <wp:posOffset>27305</wp:posOffset>
                      </wp:positionV>
                      <wp:extent cx="118110" cy="106680"/>
                      <wp:effectExtent l="5080" t="5080" r="5080" b="5080"/>
                      <wp:wrapNone/>
                      <wp:docPr id="9" name="Rectangle 3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8080" cy="106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8" fillcolor="white" stroked="t" o:allowincell="t" style="position:absolute;margin-left:19.25pt;margin-top:2.15pt;width:9.25pt;height:8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>c. Only if the donor meets the age criteria</w:t>
            </w:r>
          </w:p>
          <w:p>
            <w:pPr>
              <w:pStyle w:val="ListParagraph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</w:rPr>
              <w:t xml:space="preserve">D. Only if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">
                      <wp:simplePos x="0" y="0"/>
                      <wp:positionH relativeFrom="column">
                        <wp:posOffset>259715</wp:posOffset>
                      </wp:positionH>
                      <wp:positionV relativeFrom="paragraph">
                        <wp:posOffset>12700</wp:posOffset>
                      </wp:positionV>
                      <wp:extent cx="118110" cy="106680"/>
                      <wp:effectExtent l="5080" t="5080" r="5080" b="5080"/>
                      <wp:wrapNone/>
                      <wp:docPr id="10" name="Rectangle 4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8080" cy="106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6" fillcolor="white" stroked="t" o:allowincell="t" style="position:absolute;margin-left:20.45pt;margin-top:1pt;width:9.25pt;height:8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 xml:space="preserve"> the donor has no history of eye-related conditions or previous eye surgery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ration of corneal recovery is approximately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273685</wp:posOffset>
                      </wp:positionH>
                      <wp:positionV relativeFrom="paragraph">
                        <wp:posOffset>28575</wp:posOffset>
                      </wp:positionV>
                      <wp:extent cx="118110" cy="106680"/>
                      <wp:effectExtent l="5080" t="5080" r="5080" b="5080"/>
                      <wp:wrapNone/>
                      <wp:docPr id="11" name="Rectangle 3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8080" cy="106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0" fillcolor="white" stroked="t" o:allowincell="t" style="position:absolute;margin-left:21.55pt;margin-top:2.25pt;width:9.25pt;height:8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>30 minutes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280035</wp:posOffset>
                      </wp:positionH>
                      <wp:positionV relativeFrom="paragraph">
                        <wp:posOffset>39370</wp:posOffset>
                      </wp:positionV>
                      <wp:extent cx="118110" cy="106680"/>
                      <wp:effectExtent l="5080" t="5080" r="5080" b="5080"/>
                      <wp:wrapNone/>
                      <wp:docPr id="12" name="Rectangle 3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8080" cy="106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1" fillcolor="white" stroked="t" o:allowincell="t" style="position:absolute;margin-left:22.05pt;margin-top:3.1pt;width:9.25pt;height:8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>2 hours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280035</wp:posOffset>
                      </wp:positionH>
                      <wp:positionV relativeFrom="paragraph">
                        <wp:posOffset>33020</wp:posOffset>
                      </wp:positionV>
                      <wp:extent cx="118110" cy="106680"/>
                      <wp:effectExtent l="5080" t="5080" r="5080" b="5080"/>
                      <wp:wrapNone/>
                      <wp:docPr id="13" name="Rectangle 3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8080" cy="106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2" fillcolor="white" stroked="t" o:allowincell="t" style="position:absolute;margin-left:22.05pt;margin-top:2.6pt;width:9.25pt;height:8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>4.5 hours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280035</wp:posOffset>
                      </wp:positionH>
                      <wp:positionV relativeFrom="paragraph">
                        <wp:posOffset>17780</wp:posOffset>
                      </wp:positionV>
                      <wp:extent cx="118110" cy="106680"/>
                      <wp:effectExtent l="5080" t="5080" r="5080" b="5080"/>
                      <wp:wrapNone/>
                      <wp:docPr id="14" name="Rectangle 3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8080" cy="106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3" fillcolor="white" stroked="t" o:allowincell="t" style="position:absolute;margin-left:22.05pt;margin-top:1.4pt;width:9.25pt;height:8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>Don’t know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</w:rPr>
              <w:t xml:space="preserve">The individuals who will </w:t>
            </w:r>
            <w:r>
              <w:rPr>
                <w:rFonts w:cs="Times New Roman" w:ascii="Times New Roman" w:hAnsi="Times New Roman"/>
                <w:u w:val="single"/>
              </w:rPr>
              <w:t>not</w:t>
            </w:r>
            <w:r>
              <w:rPr>
                <w:rFonts w:cs="Times New Roman" w:ascii="Times New Roman" w:hAnsi="Times New Roman"/>
              </w:rPr>
              <w:t xml:space="preserve"> benefit from corneal transplant surgery are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280035</wp:posOffset>
                      </wp:positionH>
                      <wp:positionV relativeFrom="paragraph">
                        <wp:posOffset>8255</wp:posOffset>
                      </wp:positionV>
                      <wp:extent cx="118110" cy="106680"/>
                      <wp:effectExtent l="5080" t="5080" r="5080" b="5080"/>
                      <wp:wrapNone/>
                      <wp:docPr id="15" name="Rectangle 2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8080" cy="106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7" fillcolor="white" stroked="t" o:allowincell="t" style="position:absolute;margin-left:22.05pt;margin-top:0.65pt;width:9.25pt;height:8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>People with poor vision due to cloudy cornea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280035</wp:posOffset>
                      </wp:positionH>
                      <wp:positionV relativeFrom="paragraph">
                        <wp:posOffset>16510</wp:posOffset>
                      </wp:positionV>
                      <wp:extent cx="118110" cy="106680"/>
                      <wp:effectExtent l="5080" t="5080" r="5080" b="5080"/>
                      <wp:wrapNone/>
                      <wp:docPr id="16" name="Rectangle 2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8080" cy="106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8" fillcolor="white" stroked="t" o:allowincell="t" style="position:absolute;margin-left:22.05pt;margin-top:1.3pt;width:9.25pt;height:8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>People with scarred cornea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280035</wp:posOffset>
                      </wp:positionH>
                      <wp:positionV relativeFrom="paragraph">
                        <wp:posOffset>18415</wp:posOffset>
                      </wp:positionV>
                      <wp:extent cx="118110" cy="106680"/>
                      <wp:effectExtent l="5080" t="5080" r="5080" b="5080"/>
                      <wp:wrapNone/>
                      <wp:docPr id="17" name="Rectangle 2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8080" cy="106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9" fillcolor="white" stroked="t" o:allowincell="t" style="position:absolute;margin-left:22.05pt;margin-top:1.45pt;width:9.25pt;height:8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>People with poor vision due to diabetes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262255</wp:posOffset>
                      </wp:positionH>
                      <wp:positionV relativeFrom="paragraph">
                        <wp:posOffset>17145</wp:posOffset>
                      </wp:positionV>
                      <wp:extent cx="118110" cy="106680"/>
                      <wp:effectExtent l="5080" t="5080" r="5080" b="5080"/>
                      <wp:wrapNone/>
                      <wp:docPr id="18" name="Rectangle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8080" cy="106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" fillcolor="white" stroked="t" o:allowincell="t" style="position:absolute;margin-left:20.65pt;margin-top:1.35pt;width:9.25pt;height:8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>Don’t know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neal donation is covered under which legislation: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274320</wp:posOffset>
                      </wp:positionH>
                      <wp:positionV relativeFrom="paragraph">
                        <wp:posOffset>33020</wp:posOffset>
                      </wp:positionV>
                      <wp:extent cx="118110" cy="106680"/>
                      <wp:effectExtent l="5080" t="5080" r="5080" b="5080"/>
                      <wp:wrapNone/>
                      <wp:docPr id="19" name="Rectangle 2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8080" cy="106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3" fillcolor="white" stroked="t" o:allowincell="t" style="position:absolute;margin-left:21.6pt;margin-top:2.6pt;width:9.25pt;height:8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>The Human Organ Transplant Act (HOTA)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280035</wp:posOffset>
                      </wp:positionH>
                      <wp:positionV relativeFrom="paragraph">
                        <wp:posOffset>9525</wp:posOffset>
                      </wp:positionV>
                      <wp:extent cx="118110" cy="106680"/>
                      <wp:effectExtent l="5080" t="5080" r="5080" b="5080"/>
                      <wp:wrapNone/>
                      <wp:docPr id="20" name="Rectangle 2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8080" cy="106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4" fillcolor="white" stroked="t" o:allowincell="t" style="position:absolute;margin-left:22.05pt;margin-top:0.75pt;width:9.25pt;height:8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>The Medical (Therapy, Research and Education) Act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274320</wp:posOffset>
                      </wp:positionH>
                      <wp:positionV relativeFrom="paragraph">
                        <wp:posOffset>28575</wp:posOffset>
                      </wp:positionV>
                      <wp:extent cx="118110" cy="106680"/>
                      <wp:effectExtent l="5080" t="5080" r="5080" b="5080"/>
                      <wp:wrapNone/>
                      <wp:docPr id="21" name="Rectangle 2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8080" cy="106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5" fillcolor="white" stroked="t" o:allowincell="t" style="position:absolute;margin-left:21.6pt;margin-top:2.25pt;width:9.25pt;height:8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>Neither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280035</wp:posOffset>
                      </wp:positionH>
                      <wp:positionV relativeFrom="paragraph">
                        <wp:posOffset>22225</wp:posOffset>
                      </wp:positionV>
                      <wp:extent cx="118110" cy="106680"/>
                      <wp:effectExtent l="5080" t="5080" r="5080" b="5080"/>
                      <wp:wrapNone/>
                      <wp:docPr id="22" name="Rectangle 2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8080" cy="106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6" fillcolor="white" stroked="t" o:allowincell="t" style="position:absolute;margin-left:22.05pt;margin-top:1.75pt;width:9.25pt;height:8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>Both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t is possible to specify who will receive the donated corneas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972" w:hanging="270"/>
              <w:contextualSpacing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281305</wp:posOffset>
                      </wp:positionH>
                      <wp:positionV relativeFrom="paragraph">
                        <wp:posOffset>10160</wp:posOffset>
                      </wp:positionV>
                      <wp:extent cx="118110" cy="106680"/>
                      <wp:effectExtent l="5080" t="5080" r="5080" b="5080"/>
                      <wp:wrapNone/>
                      <wp:docPr id="23" name="Rectangle 2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8080" cy="106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0" fillcolor="white" stroked="t" o:allowincell="t" style="position:absolute;margin-left:22.15pt;margin-top:0.8pt;width:9.25pt;height:8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1386840</wp:posOffset>
                      </wp:positionH>
                      <wp:positionV relativeFrom="paragraph">
                        <wp:posOffset>6985</wp:posOffset>
                      </wp:positionV>
                      <wp:extent cx="118110" cy="106680"/>
                      <wp:effectExtent l="5080" t="5080" r="5080" b="5080"/>
                      <wp:wrapNone/>
                      <wp:docPr id="24" name="Rectangle 2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8080" cy="106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1" fillcolor="white" stroked="t" o:allowincell="t" style="position:absolute;margin-left:109.2pt;margin-top:0.55pt;width:9.25pt;height:8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2513330</wp:posOffset>
                      </wp:positionH>
                      <wp:positionV relativeFrom="paragraph">
                        <wp:posOffset>9525</wp:posOffset>
                      </wp:positionV>
                      <wp:extent cx="118110" cy="106680"/>
                      <wp:effectExtent l="5080" t="5080" r="5080" b="5080"/>
                      <wp:wrapNone/>
                      <wp:docPr id="25" name="Rectangle 2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8080" cy="106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2" fillcolor="white" stroked="t" o:allowincell="t" style="position:absolute;margin-left:197.9pt;margin-top:0.75pt;width:9.25pt;height:8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>True                    b. False                    c. Don’t know</w:t>
            </w:r>
          </w:p>
        </w:tc>
      </w:tr>
      <w:tr>
        <w:trPr>
          <w:trHeight w:val="5300" w:hRule="atLeast"/>
        </w:trPr>
        <w:tc>
          <w:tcPr>
            <w:tcW w:w="10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zh-CN"/>
              </w:rPr>
              <w:t>Willingness to donate corneas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e you willing to donate your corneas?</w:t>
            </w:r>
          </w:p>
          <w:p>
            <w:pPr>
              <w:pStyle w:val="ListParagraph"/>
              <w:numPr>
                <w:ilvl w:val="0"/>
                <w:numId w:val="9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9">
                      <wp:simplePos x="0" y="0"/>
                      <wp:positionH relativeFrom="column">
                        <wp:posOffset>240030</wp:posOffset>
                      </wp:positionH>
                      <wp:positionV relativeFrom="paragraph">
                        <wp:posOffset>59055</wp:posOffset>
                      </wp:positionV>
                      <wp:extent cx="118110" cy="106680"/>
                      <wp:effectExtent l="5080" t="5080" r="5080" b="5080"/>
                      <wp:wrapNone/>
                      <wp:docPr id="26" name="Rectangle 1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8080" cy="106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4" fillcolor="white" stroked="t" o:allowincell="t" style="position:absolute;margin-left:18.9pt;margin-top:4.65pt;width:9.25pt;height:8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>Yes (please proceed to question 10)</w:t>
            </w:r>
          </w:p>
          <w:p>
            <w:pPr>
              <w:pStyle w:val="ListParagraph"/>
              <w:numPr>
                <w:ilvl w:val="0"/>
                <w:numId w:val="9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0">
                      <wp:simplePos x="0" y="0"/>
                      <wp:positionH relativeFrom="column">
                        <wp:posOffset>240030</wp:posOffset>
                      </wp:positionH>
                      <wp:positionV relativeFrom="paragraph">
                        <wp:posOffset>35560</wp:posOffset>
                      </wp:positionV>
                      <wp:extent cx="118110" cy="106680"/>
                      <wp:effectExtent l="5080" t="5080" r="5080" b="5080"/>
                      <wp:wrapNone/>
                      <wp:docPr id="27" name="Rectangle 1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8080" cy="106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5" fillcolor="white" stroked="t" o:allowincell="t" style="position:absolute;margin-left:18.9pt;margin-top:2.8pt;width:9.25pt;height:8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>No (please proceed to question 9)</w:t>
            </w:r>
          </w:p>
          <w:p>
            <w:pPr>
              <w:pStyle w:val="ListParagraph"/>
              <w:numPr>
                <w:ilvl w:val="0"/>
                <w:numId w:val="9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1">
                      <wp:simplePos x="0" y="0"/>
                      <wp:positionH relativeFrom="column">
                        <wp:posOffset>240030</wp:posOffset>
                      </wp:positionH>
                      <wp:positionV relativeFrom="paragraph">
                        <wp:posOffset>12700</wp:posOffset>
                      </wp:positionV>
                      <wp:extent cx="118110" cy="106680"/>
                      <wp:effectExtent l="5080" t="5080" r="5080" b="5080"/>
                      <wp:wrapNone/>
                      <wp:docPr id="28" name="Rectangle 1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8080" cy="106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6" fillcolor="white" stroked="t" o:allowincell="t" style="position:absolute;margin-left:18.9pt;margin-top:1pt;width:9.25pt;height:8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>Undecided (please proceed to question 9)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f you are NOT willing or undecided to donate corneas, the reasons are: (you may choose more than one answer)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">
                      <wp:simplePos x="0" y="0"/>
                      <wp:positionH relativeFrom="column">
                        <wp:posOffset>240665</wp:posOffset>
                      </wp:positionH>
                      <wp:positionV relativeFrom="paragraph">
                        <wp:posOffset>52070</wp:posOffset>
                      </wp:positionV>
                      <wp:extent cx="118110" cy="106680"/>
                      <wp:effectExtent l="5080" t="5080" r="5080" b="5080"/>
                      <wp:wrapNone/>
                      <wp:docPr id="29" name="Rectangle 4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8080" cy="106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1" fillcolor="white" stroked="t" o:allowincell="t" style="position:absolute;margin-left:18.95pt;margin-top:4.1pt;width:9.25pt;height:8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>My religion does not support corneal donation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">
                      <wp:simplePos x="0" y="0"/>
                      <wp:positionH relativeFrom="column">
                        <wp:posOffset>236855</wp:posOffset>
                      </wp:positionH>
                      <wp:positionV relativeFrom="paragraph">
                        <wp:posOffset>41910</wp:posOffset>
                      </wp:positionV>
                      <wp:extent cx="118110" cy="106680"/>
                      <wp:effectExtent l="5080" t="5080" r="5080" b="5080"/>
                      <wp:wrapNone/>
                      <wp:docPr id="30" name="Rectangle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8080" cy="106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" fillcolor="white" stroked="t" o:allowincell="t" style="position:absolute;margin-left:18.65pt;margin-top:3.3pt;width:9.25pt;height:8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>I think my family is not supportive of corneal donation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">
                      <wp:simplePos x="0" y="0"/>
                      <wp:positionH relativeFrom="column">
                        <wp:posOffset>237490</wp:posOffset>
                      </wp:positionH>
                      <wp:positionV relativeFrom="paragraph">
                        <wp:posOffset>34290</wp:posOffset>
                      </wp:positionV>
                      <wp:extent cx="118110" cy="106680"/>
                      <wp:effectExtent l="5080" t="5080" r="5080" b="5080"/>
                      <wp:wrapNone/>
                      <wp:docPr id="31" name="Rectangle 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8080" cy="106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" fillcolor="white" stroked="t" o:allowincell="t" style="position:absolute;margin-left:18.7pt;margin-top:2.7pt;width:9.25pt;height:8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>I am worried of how my body will be treated after my death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">
                      <wp:simplePos x="0" y="0"/>
                      <wp:positionH relativeFrom="column">
                        <wp:posOffset>237490</wp:posOffset>
                      </wp:positionH>
                      <wp:positionV relativeFrom="paragraph">
                        <wp:posOffset>12065</wp:posOffset>
                      </wp:positionV>
                      <wp:extent cx="118110" cy="106680"/>
                      <wp:effectExtent l="5080" t="5080" r="5080" b="5080"/>
                      <wp:wrapNone/>
                      <wp:docPr id="32" name="Rectangle 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8080" cy="106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5" fillcolor="white" stroked="t" o:allowincell="t" style="position:absolute;margin-left:18.7pt;margin-top:0.95pt;width:9.25pt;height:8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>I think my medical history may affect my eligibility to donate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">
                      <wp:simplePos x="0" y="0"/>
                      <wp:positionH relativeFrom="column">
                        <wp:posOffset>237490</wp:posOffset>
                      </wp:positionH>
                      <wp:positionV relativeFrom="paragraph">
                        <wp:posOffset>17145</wp:posOffset>
                      </wp:positionV>
                      <wp:extent cx="118110" cy="106680"/>
                      <wp:effectExtent l="5080" t="5080" r="5080" b="5080"/>
                      <wp:wrapNone/>
                      <wp:docPr id="33" name="Rectangle 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8080" cy="106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6" fillcolor="white" stroked="t" o:allowincell="t" style="position:absolute;margin-left:18.7pt;margin-top:1.35pt;width:9.25pt;height:8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>I need more information about corneal donation and corneal transplantation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">
                      <wp:simplePos x="0" y="0"/>
                      <wp:positionH relativeFrom="column">
                        <wp:posOffset>237490</wp:posOffset>
                      </wp:positionH>
                      <wp:positionV relativeFrom="paragraph">
                        <wp:posOffset>16510</wp:posOffset>
                      </wp:positionV>
                      <wp:extent cx="118110" cy="106680"/>
                      <wp:effectExtent l="5080" t="5080" r="5080" b="5080"/>
                      <wp:wrapNone/>
                      <wp:docPr id="34" name="Rectangle 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8080" cy="106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7" fillcolor="white" stroked="t" o:allowincell="t" style="position:absolute;margin-left:18.7pt;margin-top:1.3pt;width:9.25pt;height:8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>Other, specify: _____________________________________________________________________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ich of the following would make you feel more positive about corneal donation? (you may choose more than one answer) 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25400</wp:posOffset>
                      </wp:positionV>
                      <wp:extent cx="118110" cy="106680"/>
                      <wp:effectExtent l="5080" t="5080" r="5080" b="5080"/>
                      <wp:wrapNone/>
                      <wp:docPr id="35" name="Rectangle 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8080" cy="106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8" fillcolor="white" stroked="t" o:allowincell="t" style="position:absolute;margin-left:21.85pt;margin-top:2pt;width:9.25pt;height:8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>If I understand corneal donation and corneal transplant process better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4">
                      <wp:simplePos x="0" y="0"/>
                      <wp:positionH relativeFrom="column">
                        <wp:posOffset>274320</wp:posOffset>
                      </wp:positionH>
                      <wp:positionV relativeFrom="paragraph">
                        <wp:posOffset>35560</wp:posOffset>
                      </wp:positionV>
                      <wp:extent cx="118110" cy="106680"/>
                      <wp:effectExtent l="5080" t="5080" r="5080" b="5080"/>
                      <wp:wrapNone/>
                      <wp:docPr id="36" name="Rectangle 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8080" cy="106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9" fillcolor="white" stroked="t" o:allowincell="t" style="position:absolute;margin-left:21.6pt;margin-top:2.8pt;width:9.25pt;height:8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>If I am assured that a donor’s body will be treated with full respect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5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29210</wp:posOffset>
                      </wp:positionV>
                      <wp:extent cx="118110" cy="106680"/>
                      <wp:effectExtent l="5080" t="5080" r="5080" b="5080"/>
                      <wp:wrapNone/>
                      <wp:docPr id="37" name="Rectangle 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8080" cy="106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0" fillcolor="white" stroked="t" o:allowincell="t" style="position:absolute;margin-left:21.85pt;margin-top:2.3pt;width:9.25pt;height:8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>If I know my family is supportive of corneal donation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6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13970</wp:posOffset>
                      </wp:positionV>
                      <wp:extent cx="118110" cy="106680"/>
                      <wp:effectExtent l="5080" t="5080" r="5080" b="5080"/>
                      <wp:wrapNone/>
                      <wp:docPr id="38" name="Rectangle 1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8080" cy="106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1" fillcolor="white" stroked="t" o:allowincell="t" style="position:absolute;margin-left:21.85pt;margin-top:1.1pt;width:9.25pt;height:8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>If I know for sure that my religion is supportive of corneal donation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7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24765</wp:posOffset>
                      </wp:positionV>
                      <wp:extent cx="118110" cy="106680"/>
                      <wp:effectExtent l="5080" t="5080" r="5080" b="5080"/>
                      <wp:wrapNone/>
                      <wp:docPr id="39" name="Rectangle 1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8080" cy="106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2" fillcolor="white" stroked="t" o:allowincell="t" style="position:absolute;margin-left:21.85pt;margin-top:1.95pt;width:9.25pt;height:8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>If I know a family member or a friend who needs corneal transplant to gain back his/her sight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240"/>
              <w:contextualSpacing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8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12700</wp:posOffset>
                      </wp:positionV>
                      <wp:extent cx="118110" cy="106680"/>
                      <wp:effectExtent l="5080" t="5080" r="5080" b="5080"/>
                      <wp:wrapNone/>
                      <wp:docPr id="40" name="Rectangle 1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8080" cy="106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3" fillcolor="white" stroked="t" o:allowincell="t" style="position:absolute;margin-left:21.85pt;margin-top:1pt;width:9.25pt;height:8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>Other, specify: ____________________________________________________________________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1965" w:hanging="360"/>
      </w:pPr>
      <w:rPr/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5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6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7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9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10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/>
      <w:lang w:val="en-GB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2T18:14:00Z</dcterms:created>
  <dc:creator>caskin</dc:creator>
  <dc:description/>
  <cp:keywords/>
  <dc:language>en-US</dc:language>
  <cp:lastModifiedBy>caskin</cp:lastModifiedBy>
  <dcterms:modified xsi:type="dcterms:W3CDTF">2016-06-22T19:09:00Z</dcterms:modified>
  <cp:revision>2</cp:revision>
  <dc:subject/>
  <dc:title/>
</cp:coreProperties>
</file>